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019" w:rsidRPr="00115F65" w:rsidRDefault="00434B27" w:rsidP="00434B27">
      <w:pPr>
        <w:rPr>
          <w:rFonts w:ascii="Arial" w:hAnsi="Arial" w:cs="Arial"/>
          <w:b/>
          <w:sz w:val="24"/>
          <w:szCs w:val="24"/>
        </w:rPr>
      </w:pPr>
      <w:r w:rsidRPr="00115F65">
        <w:rPr>
          <w:rFonts w:ascii="Arial" w:hAnsi="Arial" w:cs="Arial"/>
          <w:b/>
          <w:sz w:val="24"/>
          <w:szCs w:val="24"/>
        </w:rPr>
        <w:t>S</w:t>
      </w:r>
      <w:r w:rsidR="00C16649">
        <w:rPr>
          <w:rFonts w:ascii="Arial" w:hAnsi="Arial" w:cs="Arial"/>
          <w:b/>
          <w:sz w:val="24"/>
          <w:szCs w:val="24"/>
        </w:rPr>
        <w:t>2</w:t>
      </w:r>
      <w:r w:rsidRPr="00115F65">
        <w:rPr>
          <w:rFonts w:ascii="Arial" w:hAnsi="Arial" w:cs="Arial"/>
          <w:b/>
          <w:sz w:val="24"/>
          <w:szCs w:val="24"/>
        </w:rPr>
        <w:t xml:space="preserve"> Table</w:t>
      </w:r>
      <w:r w:rsidR="00C83BD3" w:rsidRPr="00115F65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14445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1485"/>
        <w:gridCol w:w="3510"/>
        <w:gridCol w:w="2610"/>
        <w:gridCol w:w="3150"/>
        <w:gridCol w:w="2340"/>
        <w:gridCol w:w="1350"/>
      </w:tblGrid>
      <w:tr w:rsidR="00434B27" w:rsidRPr="00434B27" w:rsidTr="00B1317D">
        <w:trPr>
          <w:trHeight w:val="315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>alle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>istribution in the ovar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>ubcellular</w:t>
            </w:r>
            <w:proofErr w:type="spellEnd"/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localiz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ange in </w:t>
            </w:r>
            <w:r w:rsidRPr="00434B27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Zfrp8</w:t>
            </w:r>
            <w:r w:rsidRPr="00434B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KD</w:t>
            </w:r>
          </w:p>
        </w:tc>
      </w:tr>
      <w:tr w:rsidR="00434B27" w:rsidRPr="00434B27" w:rsidTr="00B1317D">
        <w:trPr>
          <w:trHeight w:val="51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clin B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 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C}CycB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C0184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GSC,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cystoblasts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>, follicle cell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uclear, 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44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Symbol" w:eastAsia="Times New Roman" w:hAnsi="Symbol" w:cs="Arial"/>
                <w:color w:val="000000"/>
              </w:rPr>
              <w:t></w:t>
            </w:r>
            <w:r w:rsidRPr="00434B27">
              <w:rPr>
                <w:rFonts w:ascii="Arial" w:eastAsia="Times New Roman" w:hAnsi="Arial" w:cs="Arial"/>
                <w:color w:val="000000"/>
              </w:rPr>
              <w:t>-Tubulin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C}βTub56D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YC0063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skelet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B1317D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ab1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A}Rab11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A07717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B131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>, endosome recycl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21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m6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B}Rm62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YB0077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RNA binding</w:t>
            </w:r>
            <w:r w:rsidR="00B1317D">
              <w:rPr>
                <w:rFonts w:ascii="Arial" w:eastAsia="Times New Roman" w:hAnsi="Arial" w:cs="Arial"/>
                <w:color w:val="000000"/>
              </w:rPr>
              <w:t>,</w:t>
            </w:r>
          </w:p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NA helicas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uclear, cytoplasmic clust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Zn72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A}Zn72D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A077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RNA binding</w:t>
            </w:r>
            <w:r w:rsidR="00B1317D">
              <w:rPr>
                <w:rFonts w:ascii="Arial" w:eastAsia="Times New Roman" w:hAnsi="Arial" w:cs="Arial"/>
                <w:color w:val="000000"/>
              </w:rPr>
              <w:t>,</w:t>
            </w:r>
          </w:p>
          <w:p w:rsidR="00434B27" w:rsidRPr="00434B27" w:rsidRDefault="00B1317D" w:rsidP="00B1317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434B27" w:rsidRPr="00434B27">
              <w:rPr>
                <w:rFonts w:ascii="Arial" w:eastAsia="Times New Roman" w:hAnsi="Arial" w:cs="Arial"/>
                <w:color w:val="000000"/>
              </w:rPr>
              <w:t>plic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u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5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od(Mdg4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A}mod(mdg4)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A070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hromatin bi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Ubiquitous, but low in GSCs and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cystoblast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u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Jumu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C}jumu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C00294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Transcription factor</w:t>
            </w:r>
          </w:p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Forkheadbox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N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ostly nuclear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60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Larp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C} larp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ZCL272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NA bi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Increased in later stage egg chambe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1*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L(1)G03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un1} l(1)G0320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G0002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B131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Translocon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associated protei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Enriched in GSC,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cystoblasts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and oocyte (after stage 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, membran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1*</w:t>
            </w:r>
          </w:p>
        </w:tc>
      </w:tr>
      <w:tr w:rsidR="00434B27" w:rsidRPr="00434B27" w:rsidTr="00B1317D">
        <w:trPr>
          <w:trHeight w:val="51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e31B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B}me31B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B052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NA helicas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Ubiqutous,strongly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enriched in the oocy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1*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Los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A}lost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ZCL3169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]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RNA bi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Increased in egg chambers and oocyte (after stage 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1*</w:t>
            </w:r>
          </w:p>
        </w:tc>
      </w:tr>
      <w:tr w:rsidR="00434B27" w:rsidRPr="00434B27" w:rsidTr="00B1317D">
        <w:trPr>
          <w:trHeight w:val="51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G303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A}CG3036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 xml:space="preserve">CA06801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ajor facilitator superfamil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Low, enriched in oocy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EIF-4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 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C}eIF-4E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YC0001</w:t>
            </w:r>
            <w:r w:rsidRPr="00903B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Eukaryotic translation initiation facto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, enriched in oocy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2*</w:t>
            </w:r>
          </w:p>
        </w:tc>
      </w:tr>
      <w:tr w:rsidR="00434B27" w:rsidRPr="00434B27" w:rsidTr="00B1317D">
        <w:trPr>
          <w:trHeight w:val="51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EF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PTT-GC}EF2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C0192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Eukaryotic translation elongation facto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Ubiquitous, Increased in later stage egg chambe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2*</w:t>
            </w:r>
          </w:p>
        </w:tc>
      </w:tr>
      <w:tr w:rsidR="00434B27" w:rsidRPr="00434B27" w:rsidTr="00B1317D">
        <w:trPr>
          <w:trHeight w:val="55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Jupite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A}Jupiter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 xml:space="preserve">G00147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Zn </w:t>
            </w:r>
            <w:r w:rsidR="00BC63B2">
              <w:rPr>
                <w:rFonts w:ascii="Arial" w:eastAsia="Times New Roman" w:hAnsi="Arial" w:cs="Arial"/>
                <w:color w:val="000000"/>
              </w:rPr>
              <w:t>f</w:t>
            </w:r>
            <w:r w:rsidRPr="00434B27">
              <w:rPr>
                <w:rFonts w:ascii="Arial" w:eastAsia="Times New Roman" w:hAnsi="Arial" w:cs="Arial"/>
                <w:color w:val="000000"/>
              </w:rPr>
              <w:t>inger</w:t>
            </w:r>
            <w:r w:rsidR="00BC63B2">
              <w:rPr>
                <w:rFonts w:ascii="Arial" w:eastAsia="Times New Roman" w:hAnsi="Arial" w:cs="Arial"/>
                <w:color w:val="000000"/>
              </w:rPr>
              <w:t>,</w:t>
            </w:r>
          </w:p>
          <w:p w:rsidR="00434B27" w:rsidRPr="00434B27" w:rsidRDefault="00BC63B2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434B27" w:rsidRPr="00434B27">
              <w:rPr>
                <w:rFonts w:ascii="Arial" w:eastAsia="Times New Roman" w:hAnsi="Arial" w:cs="Arial"/>
                <w:color w:val="000000"/>
              </w:rPr>
              <w:t>icrotubule bi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Ubiquitoous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, enriched  in GSC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cystoblasts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>, follicle cell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, nu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4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Kis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903BEF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03BEF">
              <w:rPr>
                <w:rFonts w:ascii="Arial" w:eastAsia="Times New Roman" w:hAnsi="Arial" w:cs="Arial"/>
                <w:i/>
                <w:color w:val="000000"/>
              </w:rPr>
              <w:t>P{w[+</w:t>
            </w:r>
            <w:proofErr w:type="spellStart"/>
            <w:r w:rsidRPr="00903BEF">
              <w:rPr>
                <w:rFonts w:ascii="Arial" w:eastAsia="Times New Roman" w:hAnsi="Arial" w:cs="Arial"/>
                <w:i/>
                <w:color w:val="000000"/>
              </w:rPr>
              <w:t>mC</w:t>
            </w:r>
            <w:proofErr w:type="spellEnd"/>
            <w:r w:rsidRPr="00903BEF">
              <w:rPr>
                <w:rFonts w:ascii="Arial" w:eastAsia="Times New Roman" w:hAnsi="Arial" w:cs="Arial"/>
                <w:i/>
                <w:color w:val="000000"/>
              </w:rPr>
              <w:t>]=PTT-GC}kis</w:t>
            </w:r>
            <w:r w:rsidRPr="00903B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 xml:space="preserve">CC01466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Chromodomain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DNA helicas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BC63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GSCs and somatic cell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u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34B27" w:rsidRPr="00434B27" w:rsidTr="00B1317D">
        <w:trPr>
          <w:trHeight w:val="512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Pkn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4B27">
              <w:rPr>
                <w:rFonts w:ascii="Arial" w:eastAsia="Times New Roman" w:hAnsi="Arial" w:cs="Arial"/>
                <w:i/>
                <w:color w:val="000000"/>
              </w:rPr>
              <w:t>P{PTT-GC}Pkn</w:t>
            </w:r>
            <w:r w:rsidRPr="00434B27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C0165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Protein kinase N1</w:t>
            </w:r>
          </w:p>
          <w:p w:rsidR="00434B27" w:rsidRPr="00434B27" w:rsidRDefault="00BC63B2" w:rsidP="00BC63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434B27" w:rsidRPr="00434B27">
              <w:rPr>
                <w:rFonts w:ascii="Arial" w:eastAsia="Times New Roman" w:hAnsi="Arial" w:cs="Arial"/>
                <w:color w:val="000000"/>
              </w:rPr>
              <w:t xml:space="preserve">ell motility, 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434B27" w:rsidRPr="00434B27">
              <w:rPr>
                <w:rFonts w:ascii="Arial" w:eastAsia="Times New Roman" w:hAnsi="Arial" w:cs="Arial"/>
                <w:color w:val="000000"/>
              </w:rPr>
              <w:t>ell cycl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BC63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Somatic cell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4B27" w:rsidRPr="00434B27" w:rsidRDefault="00434B27" w:rsidP="00434B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BC63B2" w:rsidRPr="00434B27" w:rsidTr="00C00ED5">
        <w:trPr>
          <w:trHeight w:val="1810"/>
        </w:trPr>
        <w:tc>
          <w:tcPr>
            <w:tcW w:w="14445" w:type="dxa"/>
            <w:gridSpan w:val="6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BC63B2" w:rsidRDefault="00D25ECF" w:rsidP="00434B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GFP-trap lines tested in Zfrp8 KD background. The name of the protein, allele, predicted protein function, protein distribution and changes observed in </w:t>
            </w:r>
            <w:r w:rsidRPr="00D25ECF">
              <w:rPr>
                <w:rFonts w:ascii="Arial" w:eastAsia="Times New Roman" w:hAnsi="Arial" w:cs="Arial"/>
                <w:i/>
                <w:color w:val="000000"/>
              </w:rPr>
              <w:t>Zfrp8</w:t>
            </w:r>
            <w:r>
              <w:rPr>
                <w:rFonts w:ascii="Arial" w:eastAsia="Times New Roman" w:hAnsi="Arial" w:cs="Arial"/>
                <w:color w:val="000000"/>
              </w:rPr>
              <w:t xml:space="preserve"> KD (</w:t>
            </w:r>
            <w:r w:rsidRPr="00D25ECF">
              <w:rPr>
                <w:rFonts w:ascii="Arial" w:eastAsia="Times New Roman" w:hAnsi="Arial" w:cs="Arial"/>
                <w:i/>
                <w:color w:val="000000"/>
              </w:rPr>
              <w:t>nos-Gal4; UAS-Zfrp8 RNAi {GL00541})</w:t>
            </w:r>
            <w:r>
              <w:rPr>
                <w:rFonts w:ascii="Arial" w:eastAsia="Times New Roman" w:hAnsi="Arial" w:cs="Arial"/>
                <w:color w:val="000000"/>
              </w:rPr>
              <w:t xml:space="preserve"> ovaries compared to control (</w:t>
            </w:r>
            <w:r w:rsidRPr="00D25ECF">
              <w:rPr>
                <w:rFonts w:ascii="Arial" w:eastAsia="Times New Roman" w:hAnsi="Arial" w:cs="Arial"/>
                <w:i/>
                <w:color w:val="000000"/>
              </w:rPr>
              <w:t>nos-GA</w:t>
            </w:r>
            <w:r w:rsidR="00903BEF">
              <w:rPr>
                <w:rFonts w:ascii="Arial" w:eastAsia="Times New Roman" w:hAnsi="Arial" w:cs="Arial"/>
                <w:i/>
                <w:color w:val="000000"/>
              </w:rPr>
              <w:t>L</w:t>
            </w:r>
            <w:r w:rsidRPr="00D25ECF">
              <w:rPr>
                <w:rFonts w:ascii="Arial" w:eastAsia="Times New Roman" w:hAnsi="Arial" w:cs="Arial"/>
                <w:i/>
                <w:color w:val="000000"/>
              </w:rPr>
              <w:t>4/+</w:t>
            </w:r>
            <w:r>
              <w:rPr>
                <w:rFonts w:ascii="Arial" w:eastAsia="Times New Roman" w:hAnsi="Arial" w:cs="Arial"/>
                <w:color w:val="000000"/>
              </w:rPr>
              <w:t xml:space="preserve">)  </w:t>
            </w:r>
          </w:p>
          <w:bookmarkEnd w:id="0"/>
          <w:p w:rsidR="00BC63B2" w:rsidRDefault="00BC63B2" w:rsidP="00434B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  <w:p w:rsidR="00BC63B2" w:rsidRPr="00434B27" w:rsidRDefault="00BC63B2" w:rsidP="00434B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1*   no change in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germarium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and stage 1 oocyte,  but the levels may be reduced at later stages due to lack of oocyte specification</w:t>
            </w:r>
          </w:p>
          <w:p w:rsidR="00BC63B2" w:rsidRPr="00434B27" w:rsidRDefault="00BC63B2" w:rsidP="00434B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34B27">
              <w:rPr>
                <w:rFonts w:ascii="Arial" w:eastAsia="Times New Roman" w:hAnsi="Arial" w:cs="Arial"/>
                <w:color w:val="000000"/>
              </w:rPr>
              <w:t xml:space="preserve">2*   no change in </w:t>
            </w:r>
            <w:proofErr w:type="spellStart"/>
            <w:r w:rsidRPr="00434B27">
              <w:rPr>
                <w:rFonts w:ascii="Arial" w:eastAsia="Times New Roman" w:hAnsi="Arial" w:cs="Arial"/>
                <w:color w:val="000000"/>
              </w:rPr>
              <w:t>germarium</w:t>
            </w:r>
            <w:proofErr w:type="spellEnd"/>
            <w:r w:rsidRPr="00434B27">
              <w:rPr>
                <w:rFonts w:ascii="Arial" w:eastAsia="Times New Roman" w:hAnsi="Arial" w:cs="Arial"/>
                <w:color w:val="000000"/>
              </w:rPr>
              <w:t xml:space="preserve"> and stage 1 oocyte, but the levels are reduced in Zfrp8 KD egg </w:t>
            </w:r>
            <w:proofErr w:type="gramStart"/>
            <w:r w:rsidRPr="00434B27">
              <w:rPr>
                <w:rFonts w:ascii="Arial" w:eastAsia="Times New Roman" w:hAnsi="Arial" w:cs="Arial"/>
                <w:color w:val="000000"/>
              </w:rPr>
              <w:t>chambers  arrested</w:t>
            </w:r>
            <w:proofErr w:type="gramEnd"/>
            <w:r w:rsidRPr="00434B27">
              <w:rPr>
                <w:rFonts w:ascii="Arial" w:eastAsia="Times New Roman" w:hAnsi="Arial" w:cs="Arial"/>
                <w:color w:val="000000"/>
              </w:rPr>
              <w:t xml:space="preserve"> in their development.</w:t>
            </w:r>
          </w:p>
        </w:tc>
      </w:tr>
    </w:tbl>
    <w:p w:rsidR="00C778BE" w:rsidRDefault="00C778BE">
      <w:pPr>
        <w:rPr>
          <w:rFonts w:ascii="Arial" w:hAnsi="Arial" w:cs="Arial"/>
        </w:rPr>
      </w:pPr>
    </w:p>
    <w:sectPr w:rsidR="00C778BE" w:rsidSect="00434B27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B27"/>
    <w:rsid w:val="000549B9"/>
    <w:rsid w:val="00115F65"/>
    <w:rsid w:val="00136019"/>
    <w:rsid w:val="00374367"/>
    <w:rsid w:val="00434B27"/>
    <w:rsid w:val="005276F5"/>
    <w:rsid w:val="005746B8"/>
    <w:rsid w:val="006A1941"/>
    <w:rsid w:val="006A7E02"/>
    <w:rsid w:val="00866E6F"/>
    <w:rsid w:val="008E03E5"/>
    <w:rsid w:val="00903BEF"/>
    <w:rsid w:val="00A67D59"/>
    <w:rsid w:val="00B1317D"/>
    <w:rsid w:val="00BC63B2"/>
    <w:rsid w:val="00C16649"/>
    <w:rsid w:val="00C778BE"/>
    <w:rsid w:val="00C83BD3"/>
    <w:rsid w:val="00CB23DC"/>
    <w:rsid w:val="00D25ECF"/>
    <w:rsid w:val="00D92E0C"/>
    <w:rsid w:val="00E724A1"/>
    <w:rsid w:val="00F4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B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3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D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uiPriority w:val="20"/>
    <w:qFormat/>
    <w:rsid w:val="00C778BE"/>
    <w:rPr>
      <w:i/>
      <w:iCs/>
    </w:rPr>
  </w:style>
  <w:style w:type="character" w:customStyle="1" w:styleId="ft">
    <w:name w:val="ft"/>
    <w:basedOn w:val="DefaultParagraphFont"/>
    <w:rsid w:val="00C778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B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3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D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uiPriority w:val="20"/>
    <w:qFormat/>
    <w:rsid w:val="00C778BE"/>
    <w:rPr>
      <w:i/>
      <w:iCs/>
    </w:rPr>
  </w:style>
  <w:style w:type="character" w:customStyle="1" w:styleId="ft">
    <w:name w:val="ft"/>
    <w:basedOn w:val="DefaultParagraphFont"/>
    <w:rsid w:val="00C7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4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</dc:creator>
  <cp:lastModifiedBy>Svetlana</cp:lastModifiedBy>
  <cp:revision>2</cp:revision>
  <dcterms:created xsi:type="dcterms:W3CDTF">2015-11-12T22:07:00Z</dcterms:created>
  <dcterms:modified xsi:type="dcterms:W3CDTF">2015-11-12T22:07:00Z</dcterms:modified>
</cp:coreProperties>
</file>